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559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00"/>
        <w:gridCol w:w="1020"/>
        <w:gridCol w:w="861"/>
        <w:gridCol w:w="896"/>
        <w:gridCol w:w="1080"/>
        <w:gridCol w:w="1080"/>
        <w:gridCol w:w="958"/>
        <w:gridCol w:w="940"/>
        <w:gridCol w:w="1021"/>
        <w:gridCol w:w="1211"/>
        <w:gridCol w:w="880"/>
        <w:gridCol w:w="891"/>
        <w:gridCol w:w="960"/>
        <w:gridCol w:w="880"/>
        <w:gridCol w:w="900"/>
        <w:gridCol w:w="881"/>
      </w:tblGrid>
      <w:tr>
        <w:trPr>
          <w:trHeight w:val="270" w:hRule="atLeast"/>
        </w:trPr>
        <w:tc>
          <w:tcPr>
            <w:tcW w:w="11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BRIGH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Lau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ROATI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ealth 200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ORA F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KORA S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RCADES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ROCARDIS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SPHS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ardiNI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HIP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SAG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winsUK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MICROS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2129861</w:t>
            </w:r>
          </w:p>
        </w:tc>
        <w:tc>
          <w:tcPr>
            <w:tcW w:w="10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0</w:t>
            </w:r>
          </w:p>
        </w:tc>
        <w:tc>
          <w:tcPr>
            <w:tcW w:w="10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4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1</w:t>
            </w:r>
          </w:p>
        </w:tc>
        <w:tc>
          <w:tcPr>
            <w:tcW w:w="881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6E-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7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E-0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6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1E-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8E-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2E-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05E-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2E-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5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5E-01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05E-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21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48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4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22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5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93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76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7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2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1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9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86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37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34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780094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1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1E-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65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8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3E-0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6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3E-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E-0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6E-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76E-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90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E-0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4E-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83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.30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1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2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37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64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6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9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55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62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73455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5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9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9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5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28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5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E-1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2E-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7E-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E-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E-1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4E-1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9E-06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0E-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3E-0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0E-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E-2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27E-1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E-28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83E-1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0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7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4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2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17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9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5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3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9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25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69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223114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0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2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1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5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E-0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5E-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1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2E-03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1E-0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9E-03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9E-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4E-03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6E-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55E-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64E-0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E-0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35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6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.89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7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52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98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64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32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9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3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0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.30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0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74213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79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8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6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7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8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7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6E-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4E-0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E-0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7E-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2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43E-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6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E-04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6E-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99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26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9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.65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.87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27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49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4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2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7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61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9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.80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18320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8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1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E-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6E-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7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8E-04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6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9E-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5E-0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E-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3E-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40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0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42E-02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9E-0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3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8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0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47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30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0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7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7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84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6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28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59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95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55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2356193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6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27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35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9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8E-02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9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72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E-0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92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32E-03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8E-02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3E-0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3E-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78E-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7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8E-01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2E-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47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05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0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5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9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.95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3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7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43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6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82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06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.00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17300741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8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0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5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3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0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4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5E-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7E-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90E-02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6E-0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3E-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9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9E-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7E-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E-06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0E-0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8E-0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05E-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00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7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6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50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57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13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4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1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0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7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65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3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35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69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s505802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8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44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6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5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38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3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6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3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42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8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79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28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beta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5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8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0E-01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63E-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82E-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7E-01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08E-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4E-01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6E-01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3E-0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9E-02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9E-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44E-04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7E-0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2E-01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70E-01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</w:p>
        </w:tc>
      </w:tr>
      <w:tr>
        <w:trPr>
          <w:trHeight w:val="255" w:hRule="atLeast"/>
        </w:trPr>
        <w:tc>
          <w:tcPr>
            <w:tcW w:w="110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/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fallelefreq</w:t>
            </w:r>
          </w:p>
        </w:tc>
        <w:tc>
          <w:tcPr>
            <w:tcW w:w="86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90%</w:t>
            </w:r>
          </w:p>
        </w:tc>
        <w:tc>
          <w:tcPr>
            <w:tcW w:w="896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3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2%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64%</w:t>
            </w:r>
          </w:p>
        </w:tc>
        <w:tc>
          <w:tcPr>
            <w:tcW w:w="958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96%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5%</w:t>
            </w:r>
          </w:p>
        </w:tc>
        <w:tc>
          <w:tcPr>
            <w:tcW w:w="102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9%</w:t>
            </w:r>
          </w:p>
        </w:tc>
        <w:tc>
          <w:tcPr>
            <w:tcW w:w="121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96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63%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4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40%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09%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70%</w:t>
            </w:r>
          </w:p>
        </w:tc>
        <w:tc>
          <w:tcPr>
            <w:tcW w:w="881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33%</w:t>
            </w:r>
          </w:p>
        </w:tc>
      </w:tr>
      <w:tr>
        <w:trPr>
          <w:trHeight w:val="270" w:hRule="atLeast"/>
        </w:trPr>
        <w:tc>
          <w:tcPr>
            <w:tcW w:w="110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mpute</w:t>
            </w:r>
          </w:p>
        </w:tc>
        <w:tc>
          <w:tcPr>
            <w:tcW w:w="86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5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9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10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121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  <w:tc>
          <w:tcPr>
            <w:tcW w:w="881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02T14:47:00Z</dcterms:created>
  <dc:creator>melanie.kolz</dc:creator>
  <dc:description/>
  <cp:keywords/>
  <dc:language>en-US</dc:language>
  <cp:lastModifiedBy>melanie.kolz</cp:lastModifiedBy>
  <dcterms:modified xsi:type="dcterms:W3CDTF">2009-04-30T15:09:00Z</dcterms:modified>
  <cp:revision>5</cp:revision>
  <dc:subject/>
  <dc:title/>
</cp:coreProperties>
</file>